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D60368" w14:textId="77777777" w:rsidR="004C4410" w:rsidRDefault="004C4410" w:rsidP="000979A6">
      <w:pPr>
        <w:rPr>
          <w:b/>
          <w:bCs/>
          <w:color w:val="FF0000"/>
        </w:rPr>
      </w:pPr>
    </w:p>
    <w:p w14:paraId="1C16D043" w14:textId="74BD5E82" w:rsidR="004C4410" w:rsidRPr="004C4410" w:rsidRDefault="004C4410" w:rsidP="004C4410">
      <w:pPr>
        <w:spacing w:after="0" w:line="24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C0280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B12EE2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C4410">
        <w:rPr>
          <w:rFonts w:ascii="Times New Roman" w:hAnsi="Times New Roman" w:cs="Times New Roman"/>
          <w:sz w:val="24"/>
          <w:szCs w:val="24"/>
        </w:rPr>
        <w:t>Mean values for 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>n vitro</w:t>
      </w:r>
      <w:r w:rsidRPr="00C02805">
        <w:rPr>
          <w:rFonts w:ascii="Times New Roman" w:hAnsi="Times New Roman" w:cs="Times New Roman"/>
          <w:sz w:val="24"/>
          <w:szCs w:val="24"/>
        </w:rPr>
        <w:t xml:space="preserve"> analysis of the effect of varying concentrations of </w:t>
      </w:r>
      <w:r>
        <w:rPr>
          <w:rFonts w:ascii="Times New Roman" w:hAnsi="Times New Roman" w:cs="Times New Roman"/>
          <w:sz w:val="24"/>
          <w:szCs w:val="24"/>
        </w:rPr>
        <w:t>NSC177383</w:t>
      </w:r>
      <w:r w:rsidRPr="00C02805">
        <w:rPr>
          <w:rFonts w:ascii="Times New Roman" w:hAnsi="Times New Roman" w:cs="Times New Roman"/>
          <w:sz w:val="24"/>
          <w:szCs w:val="24"/>
        </w:rPr>
        <w:t xml:space="preserve"> on live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C02805">
        <w:rPr>
          <w:rFonts w:ascii="Times New Roman" w:hAnsi="Times New Roman" w:cs="Times New Roman"/>
          <w:i/>
          <w:iCs/>
          <w:sz w:val="24"/>
          <w:szCs w:val="24"/>
        </w:rPr>
        <w:t>immitis</w:t>
      </w:r>
      <w:proofErr w:type="spellEnd"/>
      <w:r w:rsidRPr="00C02805">
        <w:rPr>
          <w:rFonts w:ascii="Times New Roman" w:hAnsi="Times New Roman" w:cs="Times New Roman"/>
          <w:sz w:val="24"/>
          <w:szCs w:val="24"/>
        </w:rPr>
        <w:t xml:space="preserve"> microfilariae.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7"/>
        <w:gridCol w:w="598"/>
        <w:gridCol w:w="666"/>
        <w:gridCol w:w="666"/>
        <w:gridCol w:w="666"/>
        <w:gridCol w:w="682"/>
        <w:gridCol w:w="810"/>
        <w:gridCol w:w="540"/>
        <w:gridCol w:w="630"/>
        <w:gridCol w:w="630"/>
        <w:gridCol w:w="630"/>
        <w:gridCol w:w="630"/>
        <w:gridCol w:w="720"/>
      </w:tblGrid>
      <w:tr w:rsidR="00E27960" w:rsidRPr="00E27960" w14:paraId="17C55D9E" w14:textId="77777777" w:rsidTr="004C4410">
        <w:trPr>
          <w:trHeight w:val="256"/>
        </w:trPr>
        <w:tc>
          <w:tcPr>
            <w:tcW w:w="1217" w:type="dxa"/>
            <w:vMerge w:val="restart"/>
            <w:shd w:val="clear" w:color="auto" w:fill="auto"/>
            <w:noWrap/>
            <w:vAlign w:val="bottom"/>
            <w:hideMark/>
          </w:tcPr>
          <w:p w14:paraId="55CA27BC" w14:textId="77777777" w:rsidR="00E27960" w:rsidRPr="004C4410" w:rsidRDefault="00E27960" w:rsidP="00E2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C177383 (µM)</w:t>
            </w:r>
          </w:p>
        </w:tc>
        <w:tc>
          <w:tcPr>
            <w:tcW w:w="4088" w:type="dxa"/>
            <w:gridSpan w:val="6"/>
            <w:shd w:val="clear" w:color="auto" w:fill="auto"/>
            <w:noWrap/>
            <w:vAlign w:val="bottom"/>
            <w:hideMark/>
          </w:tcPr>
          <w:p w14:paraId="4763296B" w14:textId="6645ABB9" w:rsidR="00E27960" w:rsidRPr="004C4410" w:rsidRDefault="00E27960" w:rsidP="00E2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Mean completely Immotile </w:t>
            </w:r>
            <w:r w:rsidR="004C441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</w:t>
            </w:r>
            <w:r w:rsidRPr="004C441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%</w:t>
            </w:r>
            <w:r w:rsidR="004C441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780" w:type="dxa"/>
            <w:gridSpan w:val="6"/>
            <w:shd w:val="clear" w:color="auto" w:fill="auto"/>
            <w:noWrap/>
            <w:vAlign w:val="bottom"/>
            <w:hideMark/>
          </w:tcPr>
          <w:p w14:paraId="4238CAB5" w14:textId="6D008873" w:rsidR="00E27960" w:rsidRPr="004C4410" w:rsidRDefault="00E27960" w:rsidP="00E2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M</w:t>
            </w:r>
          </w:p>
        </w:tc>
      </w:tr>
      <w:tr w:rsidR="008A28AE" w:rsidRPr="00E27960" w14:paraId="033E730D" w14:textId="77777777" w:rsidTr="004C4410">
        <w:trPr>
          <w:trHeight w:val="256"/>
        </w:trPr>
        <w:tc>
          <w:tcPr>
            <w:tcW w:w="1217" w:type="dxa"/>
            <w:vMerge/>
            <w:vAlign w:val="center"/>
            <w:hideMark/>
          </w:tcPr>
          <w:p w14:paraId="09A54467" w14:textId="77777777" w:rsidR="00E27960" w:rsidRPr="004C4410" w:rsidRDefault="00E27960" w:rsidP="00E27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243DDA44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 h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3EB3B0A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h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244F4C2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 h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A6E6F59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2 h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9B27E01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 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98A995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0 h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EAE7BF7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 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6D68D78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FE0D29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 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04BAC32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2 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219CCE3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 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D5E853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0 h</w:t>
            </w:r>
          </w:p>
        </w:tc>
      </w:tr>
      <w:tr w:rsidR="008A28AE" w:rsidRPr="00E27960" w14:paraId="0C77A4BC" w14:textId="77777777" w:rsidTr="004C4410">
        <w:trPr>
          <w:trHeight w:val="256"/>
        </w:trPr>
        <w:tc>
          <w:tcPr>
            <w:tcW w:w="1217" w:type="dxa"/>
            <w:shd w:val="clear" w:color="auto" w:fill="auto"/>
            <w:vAlign w:val="center"/>
            <w:hideMark/>
          </w:tcPr>
          <w:p w14:paraId="0DD0645C" w14:textId="77777777" w:rsidR="00E27960" w:rsidRPr="004C4410" w:rsidRDefault="00E27960" w:rsidP="00E2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0EA6DE77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2B138D3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3DDB5F7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B9AB139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88DD881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B7D65B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BA746E3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B57469B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3CA7D7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FF9C93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269975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D9E01D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</w:tr>
      <w:tr w:rsidR="008A28AE" w:rsidRPr="00E27960" w14:paraId="7D43C979" w14:textId="77777777" w:rsidTr="004C4410">
        <w:trPr>
          <w:trHeight w:val="256"/>
        </w:trPr>
        <w:tc>
          <w:tcPr>
            <w:tcW w:w="1217" w:type="dxa"/>
            <w:shd w:val="clear" w:color="auto" w:fill="auto"/>
            <w:vAlign w:val="center"/>
            <w:hideMark/>
          </w:tcPr>
          <w:p w14:paraId="64F77EDC" w14:textId="77777777" w:rsidR="00E27960" w:rsidRPr="004C4410" w:rsidRDefault="00E27960" w:rsidP="00E2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05CAB177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C06D927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DC58C7A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EAAFFF5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3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12A3976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EB4D71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3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D06BF44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E47E08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C3A2CC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490DD4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FA44DD0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4A0F8F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8</w:t>
            </w:r>
          </w:p>
        </w:tc>
      </w:tr>
      <w:tr w:rsidR="008A28AE" w:rsidRPr="00E27960" w14:paraId="7E652BE6" w14:textId="77777777" w:rsidTr="004C4410">
        <w:trPr>
          <w:trHeight w:val="256"/>
        </w:trPr>
        <w:tc>
          <w:tcPr>
            <w:tcW w:w="1217" w:type="dxa"/>
            <w:shd w:val="clear" w:color="auto" w:fill="auto"/>
            <w:vAlign w:val="center"/>
            <w:hideMark/>
          </w:tcPr>
          <w:p w14:paraId="2C950FB5" w14:textId="77777777" w:rsidR="00E27960" w:rsidRPr="004C4410" w:rsidRDefault="00E27960" w:rsidP="00E2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6D886A31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55ED908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3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2B8CBDE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671D3D2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3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7D806C5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88611F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C02CCE2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7AE626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FDC16F1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9692545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C79C84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CC1C44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8A28AE" w:rsidRPr="00E27960" w14:paraId="41B02658" w14:textId="77777777" w:rsidTr="004C4410">
        <w:trPr>
          <w:trHeight w:val="256"/>
        </w:trPr>
        <w:tc>
          <w:tcPr>
            <w:tcW w:w="1217" w:type="dxa"/>
            <w:shd w:val="clear" w:color="auto" w:fill="auto"/>
            <w:vAlign w:val="center"/>
            <w:hideMark/>
          </w:tcPr>
          <w:p w14:paraId="0A521689" w14:textId="77777777" w:rsidR="00E27960" w:rsidRPr="004C4410" w:rsidRDefault="00E27960" w:rsidP="00E2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0A37428A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5006787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6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B904CC7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.6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9DE6AF9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6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4BAB5E4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E0A0BA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982E28E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3A130A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F93BFA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F7EBB64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E7AF6F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4239CD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8A28AE" w:rsidRPr="00E27960" w14:paraId="5CBF831A" w14:textId="77777777" w:rsidTr="004C4410">
        <w:trPr>
          <w:trHeight w:val="256"/>
        </w:trPr>
        <w:tc>
          <w:tcPr>
            <w:tcW w:w="1217" w:type="dxa"/>
            <w:shd w:val="clear" w:color="auto" w:fill="auto"/>
            <w:vAlign w:val="center"/>
            <w:hideMark/>
          </w:tcPr>
          <w:p w14:paraId="1DBBD2A4" w14:textId="77777777" w:rsidR="00E27960" w:rsidRPr="004C4410" w:rsidRDefault="00E27960" w:rsidP="00E2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498CB1CC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58DBF3E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6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9EE8917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6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F0DE97B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3C30162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18BD14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F1A961D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FD951A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4DD3A0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4BC580C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8AA3AC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B5C125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8A28AE" w:rsidRPr="00E27960" w14:paraId="3E2F6177" w14:textId="77777777" w:rsidTr="004C4410">
        <w:trPr>
          <w:trHeight w:val="256"/>
        </w:trPr>
        <w:tc>
          <w:tcPr>
            <w:tcW w:w="1217" w:type="dxa"/>
            <w:shd w:val="clear" w:color="auto" w:fill="auto"/>
            <w:vAlign w:val="center"/>
            <w:hideMark/>
          </w:tcPr>
          <w:p w14:paraId="3A157468" w14:textId="77777777" w:rsidR="00E27960" w:rsidRPr="004C4410" w:rsidRDefault="00E27960" w:rsidP="00E2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641F8C33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952793D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3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C01E489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FA951A2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DAD82FA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868377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76E537B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857B37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1D4A52E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D19207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DBF8DA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E682A8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8A28AE" w:rsidRPr="00E27960" w14:paraId="5436A730" w14:textId="77777777" w:rsidTr="004C4410">
        <w:trPr>
          <w:trHeight w:val="256"/>
        </w:trPr>
        <w:tc>
          <w:tcPr>
            <w:tcW w:w="1217" w:type="dxa"/>
            <w:shd w:val="clear" w:color="auto" w:fill="auto"/>
            <w:vAlign w:val="center"/>
            <w:hideMark/>
          </w:tcPr>
          <w:p w14:paraId="3ABAE494" w14:textId="77777777" w:rsidR="00E27960" w:rsidRPr="004C4410" w:rsidRDefault="00E27960" w:rsidP="00E2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2EDFCD25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ACDD3F0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54893AD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C56267E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00F9706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21A6B5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3054C50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D4D7BBF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910A68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48FE37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4D53EE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99A408" w14:textId="77777777" w:rsidR="00E27960" w:rsidRPr="004C4410" w:rsidRDefault="00E27960" w:rsidP="00F07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4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3DB2A804" w14:textId="63A1664E" w:rsidR="00E27960" w:rsidRDefault="00E27960" w:rsidP="000979A6">
      <w:pPr>
        <w:rPr>
          <w:b/>
          <w:bCs/>
          <w:color w:val="FF0000"/>
        </w:rPr>
      </w:pP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12EE2"/>
    <w:rsid w:val="00B247F8"/>
    <w:rsid w:val="00B47E7A"/>
    <w:rsid w:val="00B77E17"/>
    <w:rsid w:val="00B862FF"/>
    <w:rsid w:val="00BB22DD"/>
    <w:rsid w:val="00BB29F2"/>
    <w:rsid w:val="00BC2A8A"/>
    <w:rsid w:val="00BC7357"/>
    <w:rsid w:val="00BD6B66"/>
    <w:rsid w:val="00C02805"/>
    <w:rsid w:val="00C53DDE"/>
    <w:rsid w:val="00C601D5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3</cp:revision>
  <dcterms:created xsi:type="dcterms:W3CDTF">2024-08-22T02:06:00Z</dcterms:created>
  <dcterms:modified xsi:type="dcterms:W3CDTF">2024-08-22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